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675" w:rsidRPr="0019320F" w:rsidRDefault="00622675" w:rsidP="00622675">
      <w:pPr>
        <w:spacing w:line="480" w:lineRule="auto"/>
        <w:rPr>
          <w:b/>
          <w:lang w:val="en-GB"/>
        </w:rPr>
      </w:pPr>
      <w:bookmarkStart w:id="0" w:name="_GoBack"/>
      <w:r w:rsidRPr="0019320F">
        <w:rPr>
          <w:b/>
          <w:lang w:val="en-GB"/>
        </w:rPr>
        <w:t>S1</w:t>
      </w:r>
      <w:r w:rsidR="00AD14C9" w:rsidRPr="0019320F">
        <w:rPr>
          <w:b/>
          <w:lang w:val="en-GB"/>
        </w:rPr>
        <w:t xml:space="preserve"> Table</w:t>
      </w:r>
      <w:r w:rsidRPr="0019320F">
        <w:rPr>
          <w:b/>
          <w:lang w:val="en-GB"/>
        </w:rPr>
        <w:t>: common genes of the GOF and LOF microarray screen with their corresponding fold change (FC).</w:t>
      </w:r>
    </w:p>
    <w:tbl>
      <w:tblPr>
        <w:tblW w:w="9348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2720"/>
        <w:gridCol w:w="2913"/>
        <w:gridCol w:w="1051"/>
        <w:gridCol w:w="1030"/>
      </w:tblGrid>
      <w:tr w:rsidR="00622675" w:rsidRPr="00C877E7" w:rsidTr="000B4084">
        <w:trPr>
          <w:trHeight w:val="315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bookmarkEnd w:id="0"/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Flybase</w:t>
            </w:r>
            <w:proofErr w:type="spellEnd"/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 xml:space="preserve"> I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Gene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Func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FC GOF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FC LOF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117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reaper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apoptosi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,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7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3272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 xml:space="preserve">Nedd8 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protein degradation taggin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,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5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3992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0B4084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>
              <w:rPr>
                <w:rFonts w:eastAsia="Times New Roman"/>
                <w:color w:val="000000"/>
                <w:lang w:val="en-GB" w:eastAsia="fr-FR"/>
              </w:rPr>
              <w:t>Mediator complex sub</w:t>
            </w:r>
            <w:r w:rsidR="00622675" w:rsidRPr="00C877E7">
              <w:rPr>
                <w:rFonts w:eastAsia="Times New Roman"/>
                <w:color w:val="000000"/>
                <w:lang w:val="en-GB" w:eastAsia="fr-FR"/>
              </w:rPr>
              <w:t xml:space="preserve"> 26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transcription factor activit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,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9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4345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 xml:space="preserve">CG5986 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?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,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5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118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lang w:val="en-GB" w:eastAsia="fr-FR"/>
              </w:rPr>
              <w:t>Peroxidasin</w:t>
            </w:r>
            <w:proofErr w:type="spellEnd"/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peroxidas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,8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046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zfh1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transcription facto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1,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,7</w:t>
            </w:r>
          </w:p>
        </w:tc>
      </w:tr>
      <w:tr w:rsidR="00622675" w:rsidRPr="00C877E7" w:rsidTr="000B4084">
        <w:trPr>
          <w:trHeight w:val="315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FBgn000439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lang w:val="en-GB" w:eastAsia="fr-FR"/>
              </w:rPr>
              <w:t>CrebA</w:t>
            </w:r>
            <w:proofErr w:type="spellEnd"/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transcription facto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-2,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675" w:rsidRPr="00C877E7" w:rsidRDefault="0062267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,6</w:t>
            </w:r>
          </w:p>
        </w:tc>
      </w:tr>
    </w:tbl>
    <w:p w:rsidR="005A6C49" w:rsidRDefault="0019320F"/>
    <w:sectPr w:rsidR="005A6C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675"/>
    <w:rsid w:val="000B4084"/>
    <w:rsid w:val="0019320F"/>
    <w:rsid w:val="00622675"/>
    <w:rsid w:val="008F6807"/>
    <w:rsid w:val="00AD14C9"/>
    <w:rsid w:val="00E7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65B070-5FFE-4DCE-B61F-4620A958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67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t</dc:creator>
  <cp:keywords/>
  <dc:description/>
  <cp:lastModifiedBy>rousset</cp:lastModifiedBy>
  <cp:revision>4</cp:revision>
  <dcterms:created xsi:type="dcterms:W3CDTF">2016-11-08T08:48:00Z</dcterms:created>
  <dcterms:modified xsi:type="dcterms:W3CDTF">2017-02-02T10:58:00Z</dcterms:modified>
</cp:coreProperties>
</file>